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2FDA" w:rsidRPr="004D148A" w:rsidRDefault="00C62FDA" w:rsidP="00C62FDA">
      <w:pPr>
        <w:jc w:val="center"/>
        <w:rPr>
          <w:rFonts w:ascii="Times New Roman" w:hAnsi="Times New Roman" w:cs="Times New Roman"/>
          <w:b/>
        </w:rPr>
      </w:pPr>
      <w:bookmarkStart w:id="0" w:name="_GoBack"/>
      <w:bookmarkEnd w:id="0"/>
      <w:r w:rsidRPr="004D148A">
        <w:rPr>
          <w:rFonts w:ascii="Times New Roman" w:hAnsi="Times New Roman" w:cs="Times New Roman"/>
          <w:b/>
        </w:rPr>
        <w:t>Supplemental Table 1: TCGA sample IDs of downloaded samples</w:t>
      </w:r>
    </w:p>
    <w:tbl>
      <w:tblPr>
        <w:tblW w:w="136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98"/>
        <w:gridCol w:w="1710"/>
        <w:gridCol w:w="1980"/>
        <w:gridCol w:w="1800"/>
        <w:gridCol w:w="2160"/>
        <w:gridCol w:w="1980"/>
        <w:gridCol w:w="2070"/>
      </w:tblGrid>
      <w:tr w:rsidR="00C62FDA" w:rsidRPr="004D148A" w:rsidTr="00F225D7">
        <w:trPr>
          <w:trHeight w:val="315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7-581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680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837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A4J7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CG-443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D7-652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HF-7134</w:t>
            </w:r>
          </w:p>
        </w:tc>
      </w:tr>
      <w:tr w:rsidR="00C62FDA" w:rsidRPr="004D148A" w:rsidTr="00F225D7">
        <w:trPr>
          <w:trHeight w:val="300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7-581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680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837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A4J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CG-443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D7-652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HF-7136</w:t>
            </w:r>
          </w:p>
        </w:tc>
      </w:tr>
      <w:tr w:rsidR="00C62FDA" w:rsidRPr="004D148A" w:rsidTr="00F225D7">
        <w:trPr>
          <w:trHeight w:val="315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418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685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837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A4J9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CG-443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D7-652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HJ-7597</w:t>
            </w:r>
          </w:p>
        </w:tc>
      </w:tr>
      <w:tr w:rsidR="00C62FDA" w:rsidRPr="004D148A" w:rsidTr="00F225D7">
        <w:trPr>
          <w:trHeight w:val="315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419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719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838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A4PD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CG-444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D7-681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HU-8238</w:t>
            </w:r>
          </w:p>
        </w:tc>
      </w:tr>
      <w:tr w:rsidR="00C62FDA" w:rsidRPr="004D148A" w:rsidTr="00F225D7">
        <w:trPr>
          <w:trHeight w:val="315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420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719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838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A4P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CG-444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D7-681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HU-8243</w:t>
            </w:r>
          </w:p>
        </w:tc>
      </w:tr>
      <w:tr w:rsidR="00C62FDA" w:rsidRPr="004D148A" w:rsidTr="00F225D7">
        <w:trPr>
          <w:trHeight w:val="315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425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770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838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A4PF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CG-444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D7-681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HU-8244</w:t>
            </w:r>
          </w:p>
        </w:tc>
      </w:tr>
      <w:tr w:rsidR="00C62FDA" w:rsidRPr="004D148A" w:rsidTr="00F225D7">
        <w:trPr>
          <w:trHeight w:val="300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425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770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838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A4QI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CG-444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D7-682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HU-8602</w:t>
            </w:r>
          </w:p>
        </w:tc>
      </w:tr>
      <w:tr w:rsidR="00C62FDA" w:rsidRPr="004D148A" w:rsidTr="00F225D7">
        <w:trPr>
          <w:trHeight w:val="315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425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770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848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A4Q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CG-444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D7-682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HU-8604</w:t>
            </w:r>
          </w:p>
        </w:tc>
      </w:tr>
      <w:tr w:rsidR="00C62FDA" w:rsidRPr="004D148A" w:rsidTr="00F225D7">
        <w:trPr>
          <w:trHeight w:val="315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425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771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848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A4QM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CG-444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D7-857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HU-8608</w:t>
            </w:r>
          </w:p>
        </w:tc>
      </w:tr>
      <w:tr w:rsidR="00C62FDA" w:rsidRPr="004D148A" w:rsidTr="00F225D7">
        <w:trPr>
          <w:trHeight w:val="315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426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771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848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CD-579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CG-446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D7-857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HU-8610</w:t>
            </w:r>
          </w:p>
        </w:tc>
      </w:tr>
      <w:tr w:rsidR="00C62FDA" w:rsidRPr="004D148A" w:rsidTr="00F225D7">
        <w:trPr>
          <w:trHeight w:val="315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427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771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848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CD-5799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CG-446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D7-857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HU-A4G2</w:t>
            </w:r>
          </w:p>
        </w:tc>
      </w:tr>
      <w:tr w:rsidR="00C62FDA" w:rsidRPr="004D148A" w:rsidTr="00F225D7">
        <w:trPr>
          <w:trHeight w:val="315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428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772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848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CD-580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CG-446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D7-857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HU-A4G3</w:t>
            </w:r>
          </w:p>
        </w:tc>
      </w:tr>
      <w:tr w:rsidR="00C62FDA" w:rsidRPr="004D148A" w:rsidTr="00F225D7">
        <w:trPr>
          <w:trHeight w:val="315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429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772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858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CD-580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CG-446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D7-857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HU-A4G6</w:t>
            </w:r>
          </w:p>
        </w:tc>
      </w:tr>
      <w:tr w:rsidR="00C62FDA" w:rsidRPr="004D148A" w:rsidTr="00F225D7">
        <w:trPr>
          <w:trHeight w:val="315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429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785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858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CD-580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CG-446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D7-857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HU-A4G8</w:t>
            </w:r>
          </w:p>
        </w:tc>
      </w:tr>
      <w:tr w:rsidR="00C62FDA" w:rsidRPr="004D148A" w:rsidTr="00F225D7">
        <w:trPr>
          <w:trHeight w:val="315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435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790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859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CD-580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CG-447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D7-857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HU-A4G9</w:t>
            </w:r>
          </w:p>
        </w:tc>
      </w:tr>
      <w:tr w:rsidR="00C62FDA" w:rsidRPr="004D148A" w:rsidTr="00F225D7">
        <w:trPr>
          <w:trHeight w:val="315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436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795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859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CD-581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CG-447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D7-857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HU-A4GC</w:t>
            </w:r>
          </w:p>
        </w:tc>
      </w:tr>
      <w:tr w:rsidR="00C62FDA" w:rsidRPr="004D148A" w:rsidTr="00F225D7">
        <w:trPr>
          <w:trHeight w:val="315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436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795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859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CD-852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CG-447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D7-A4YT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HU-A4GF</w:t>
            </w:r>
          </w:p>
        </w:tc>
      </w:tr>
      <w:tr w:rsidR="00C62FDA" w:rsidRPr="004D148A" w:rsidTr="00F225D7">
        <w:trPr>
          <w:trHeight w:val="315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436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795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867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CD-852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CG-447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D7-A4YU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HU-A4GH</w:t>
            </w:r>
          </w:p>
        </w:tc>
      </w:tr>
      <w:tr w:rsidR="00C62FDA" w:rsidRPr="004D148A" w:rsidTr="00F225D7">
        <w:trPr>
          <w:trHeight w:val="300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436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805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867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CD-852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CG-447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D7-A4YV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HU-A4GJ</w:t>
            </w:r>
          </w:p>
        </w:tc>
      </w:tr>
      <w:tr w:rsidR="00C62FDA" w:rsidRPr="004D148A" w:rsidTr="00F225D7">
        <w:trPr>
          <w:trHeight w:val="315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436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805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867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CD-8527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CG-571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D7-A4YX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HU-A4GN</w:t>
            </w:r>
          </w:p>
        </w:tc>
      </w:tr>
      <w:tr w:rsidR="00C62FDA" w:rsidRPr="004D148A" w:rsidTr="00F225D7">
        <w:trPr>
          <w:trHeight w:val="315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436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806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867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CD-852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CG-571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D7-A4YY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HU-A4GP</w:t>
            </w:r>
          </w:p>
        </w:tc>
      </w:tr>
      <w:tr w:rsidR="00C62FDA" w:rsidRPr="004D148A" w:rsidTr="00F225D7">
        <w:trPr>
          <w:trHeight w:val="315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436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807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868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CD-8529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CG-571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D7-A4Z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HU-A4GT</w:t>
            </w:r>
          </w:p>
        </w:tc>
      </w:tr>
      <w:tr w:rsidR="00C62FDA" w:rsidRPr="004D148A" w:rsidTr="00F225D7">
        <w:trPr>
          <w:trHeight w:val="315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437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807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868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CD-853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CG-571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EQ-812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HU-A4GU</w:t>
            </w:r>
          </w:p>
        </w:tc>
      </w:tr>
      <w:tr w:rsidR="00C62FDA" w:rsidRPr="004D148A" w:rsidTr="00F225D7">
        <w:trPr>
          <w:trHeight w:val="315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437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808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868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CD-853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CG-572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EQ-A4SO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HU-A4GX</w:t>
            </w:r>
          </w:p>
        </w:tc>
      </w:tr>
      <w:tr w:rsidR="00C62FDA" w:rsidRPr="004D148A" w:rsidTr="00F225D7">
        <w:trPr>
          <w:trHeight w:val="315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645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808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868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CD-853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CG-572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F1-617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HU-A4GY</w:t>
            </w:r>
          </w:p>
        </w:tc>
      </w:tr>
      <w:tr w:rsidR="00C62FDA" w:rsidRPr="004D148A" w:rsidTr="00F225D7">
        <w:trPr>
          <w:trHeight w:val="315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645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828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868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CD-853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CG-572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F1-687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HU-A4H0</w:t>
            </w:r>
          </w:p>
        </w:tc>
      </w:tr>
      <w:tr w:rsidR="00C62FDA" w:rsidRPr="004D148A" w:rsidTr="00F225D7">
        <w:trPr>
          <w:trHeight w:val="300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645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828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869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CD-853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CG-572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F1-687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HU-A4H2</w:t>
            </w:r>
          </w:p>
        </w:tc>
      </w:tr>
      <w:tr w:rsidR="00C62FDA" w:rsidRPr="004D148A" w:rsidTr="00F225D7">
        <w:trPr>
          <w:trHeight w:val="315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645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828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A44T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CD-853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CG-572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F1-A44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HU-A4H3</w:t>
            </w:r>
          </w:p>
        </w:tc>
      </w:tr>
      <w:tr w:rsidR="00C62FDA" w:rsidRPr="004D148A" w:rsidTr="00F225D7">
        <w:trPr>
          <w:trHeight w:val="315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645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829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A45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CD-853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CG-572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FP-773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HU-A4H4</w:t>
            </w:r>
          </w:p>
        </w:tc>
      </w:tr>
      <w:tr w:rsidR="00C62FDA" w:rsidRPr="004D148A" w:rsidTr="00F225D7">
        <w:trPr>
          <w:trHeight w:val="315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645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829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A45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CD-A48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CG-572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FP-782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HU-A4H5</w:t>
            </w:r>
          </w:p>
        </w:tc>
      </w:tr>
      <w:tr w:rsidR="00C62FDA" w:rsidRPr="004D148A" w:rsidTr="00F225D7">
        <w:trPr>
          <w:trHeight w:val="315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645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829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A4C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CD-A487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CG-573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FP-791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HU-A4H6</w:t>
            </w:r>
          </w:p>
        </w:tc>
      </w:tr>
      <w:tr w:rsidR="00C62FDA" w:rsidRPr="004D148A" w:rsidTr="00F225D7">
        <w:trPr>
          <w:trHeight w:val="315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656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829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A4C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CD-A489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CG-573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FP-799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HU-A4H8</w:t>
            </w:r>
          </w:p>
        </w:tc>
      </w:tr>
      <w:tr w:rsidR="00C62FDA" w:rsidRPr="004D148A" w:rsidTr="00F225D7">
        <w:trPr>
          <w:trHeight w:val="315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656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836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A4IU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CD-A48C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D7-557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FP-809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HU-A4HB</w:t>
            </w:r>
          </w:p>
        </w:tc>
      </w:tr>
      <w:tr w:rsidR="00C62FDA" w:rsidRPr="004D148A" w:rsidTr="00F225D7">
        <w:trPr>
          <w:trHeight w:val="315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656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836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A4IV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CD-A4MG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D7-557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FP-820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HU-A4HD</w:t>
            </w:r>
          </w:p>
        </w:tc>
      </w:tr>
      <w:tr w:rsidR="00C62FDA" w:rsidRPr="004D148A" w:rsidTr="00F225D7">
        <w:trPr>
          <w:trHeight w:val="315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656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836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A4IY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CD-A4MH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D7-651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FP-821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IN-7806</w:t>
            </w:r>
          </w:p>
        </w:tc>
      </w:tr>
      <w:tr w:rsidR="00C62FDA" w:rsidRPr="004D148A" w:rsidTr="00F225D7">
        <w:trPr>
          <w:trHeight w:val="315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670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836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A4IZ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CD-A4MI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D7-651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FP-821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IN-7808</w:t>
            </w:r>
          </w:p>
        </w:tc>
      </w:tr>
      <w:tr w:rsidR="00C62FDA" w:rsidRPr="004D148A" w:rsidTr="00F225D7">
        <w:trPr>
          <w:trHeight w:val="315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670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836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A4J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CD-A4MJ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D7-652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FP-863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IN-8462</w:t>
            </w:r>
          </w:p>
        </w:tc>
      </w:tr>
      <w:tr w:rsidR="00C62FDA" w:rsidRPr="004D148A" w:rsidTr="00F225D7">
        <w:trPr>
          <w:trHeight w:val="315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670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836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A4J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CG-430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D7-652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FP-A4BE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IN-8663</w:t>
            </w:r>
          </w:p>
        </w:tc>
      </w:tr>
      <w:tr w:rsidR="00C62FDA" w:rsidRPr="004D148A" w:rsidTr="00F225D7">
        <w:trPr>
          <w:trHeight w:val="315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TCGA-BR-670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836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A4J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CG-430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D7-652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HF-713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IP-7968</w:t>
            </w:r>
          </w:p>
        </w:tc>
      </w:tr>
      <w:tr w:rsidR="00C62FDA" w:rsidRPr="004D148A" w:rsidTr="00F225D7">
        <w:trPr>
          <w:trHeight w:val="300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671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836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A4J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CG-430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D7-652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HF-713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2FDA" w:rsidRPr="004D148A" w:rsidTr="00F225D7">
        <w:trPr>
          <w:trHeight w:val="315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680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836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BR-A4J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CG-430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D7-652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148A">
              <w:rPr>
                <w:rFonts w:ascii="Times New Roman" w:eastAsia="Times New Roman" w:hAnsi="Times New Roman" w:cs="Times New Roman"/>
                <w:sz w:val="20"/>
                <w:szCs w:val="20"/>
              </w:rPr>
              <w:t>TCGA-HF-713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C62FDA" w:rsidRPr="004D148A" w:rsidRDefault="00C62FDA" w:rsidP="00F225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C62FDA" w:rsidRPr="004D148A" w:rsidRDefault="00C62FDA" w:rsidP="00C62FDA">
      <w:pPr>
        <w:rPr>
          <w:rFonts w:ascii="Times New Roman" w:hAnsi="Times New Roman" w:cs="Times New Roman"/>
        </w:rPr>
      </w:pPr>
    </w:p>
    <w:p w:rsidR="0015173B" w:rsidRPr="00C62FDA" w:rsidRDefault="0015173B" w:rsidP="00C62FDA"/>
    <w:sectPr w:rsidR="0015173B" w:rsidRPr="00C62FDA" w:rsidSect="00A67A47">
      <w:pgSz w:w="17280" w:h="15840" w:orient="landscape"/>
      <w:pgMar w:top="1440" w:right="2520" w:bottom="1440" w:left="25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2FDA"/>
    <w:rsid w:val="0015173B"/>
    <w:rsid w:val="003B731E"/>
    <w:rsid w:val="006F2736"/>
    <w:rsid w:val="00A67A47"/>
    <w:rsid w:val="00AF38DF"/>
    <w:rsid w:val="00C62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68</Words>
  <Characters>3242</Characters>
  <Application>Microsoft Office Word</Application>
  <DocSecurity>0</DocSecurity>
  <Lines>27</Lines>
  <Paragraphs>7</Paragraphs>
  <ScaleCrop>false</ScaleCrop>
  <Company/>
  <LinksUpToDate>false</LinksUpToDate>
  <CharactersWithSpaces>3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jitha</dc:creator>
  <cp:lastModifiedBy>Ilay</cp:lastModifiedBy>
  <cp:revision>3</cp:revision>
  <dcterms:created xsi:type="dcterms:W3CDTF">2017-03-15T10:02:00Z</dcterms:created>
  <dcterms:modified xsi:type="dcterms:W3CDTF">2017-05-25T08:25:00Z</dcterms:modified>
</cp:coreProperties>
</file>